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FB61A" w14:textId="0BB166F4" w:rsidR="00AF4F1A" w:rsidRDefault="0030384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C74A07" wp14:editId="2AFD8F57">
            <wp:extent cx="5943600" cy="2605405"/>
            <wp:effectExtent l="0" t="0" r="0" b="4445"/>
            <wp:docPr id="93" name="Picture 93" descr="A black screen with white text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A black screen with white text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0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15EB65" w14:textId="661C0022" w:rsidR="00043CDA" w:rsidRDefault="00043CDA" w:rsidP="00D03933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E5A7156" w14:textId="654EC5AF" w:rsidR="007B2009" w:rsidRPr="0030384E" w:rsidRDefault="00253F6C" w:rsidP="0030384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038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43FE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DD4F9B" w:rsidRPr="00DD4F9B">
        <w:rPr>
          <w:rFonts w:ascii="Times New Roman" w:hAnsi="Times New Roman" w:cs="Times New Roman"/>
          <w:b/>
          <w:bCs/>
          <w:sz w:val="24"/>
          <w:szCs w:val="24"/>
        </w:rPr>
        <w:t xml:space="preserve"> Figure 20</w:t>
      </w:r>
      <w:r w:rsidR="0030384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9977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5DA9" w:rsidRPr="00661726">
        <w:rPr>
          <w:rFonts w:ascii="Times New Roman" w:hAnsi="Times New Roman" w:cs="Times New Roman"/>
          <w:sz w:val="24"/>
          <w:szCs w:val="24"/>
        </w:rPr>
        <w:t>Diagram of branched chain amino acid (BCAA; valine, isoleucine, leucine) catabolism pathways</w:t>
      </w:r>
      <w:r w:rsidR="00661726" w:rsidRPr="00661726">
        <w:rPr>
          <w:rFonts w:ascii="Times New Roman" w:hAnsi="Times New Roman" w:cs="Times New Roman"/>
          <w:sz w:val="24"/>
          <w:szCs w:val="24"/>
        </w:rPr>
        <w:t xml:space="preserve"> identified in hybrid striped bass liver</w:t>
      </w:r>
      <w:r w:rsidR="001B5DA9" w:rsidRPr="00661726">
        <w:rPr>
          <w:rFonts w:ascii="Times New Roman" w:hAnsi="Times New Roman" w:cs="Times New Roman"/>
          <w:sz w:val="24"/>
          <w:szCs w:val="24"/>
        </w:rPr>
        <w:t>. Catabolized BCAA may be assimilated for energy production through the citric acid cycle (TCA)</w:t>
      </w:r>
      <w:r w:rsidR="00661726" w:rsidRPr="00661726">
        <w:rPr>
          <w:rFonts w:ascii="Times New Roman" w:hAnsi="Times New Roman" w:cs="Times New Roman"/>
          <w:sz w:val="24"/>
          <w:szCs w:val="24"/>
        </w:rPr>
        <w:t xml:space="preserve"> in fish from the good-growth group</w:t>
      </w:r>
      <w:r w:rsidR="001B5DA9" w:rsidRPr="00661726">
        <w:rPr>
          <w:rFonts w:ascii="Times New Roman" w:hAnsi="Times New Roman" w:cs="Times New Roman"/>
          <w:sz w:val="24"/>
          <w:szCs w:val="24"/>
        </w:rPr>
        <w:t>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0384E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43FEF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4</cp:revision>
  <dcterms:created xsi:type="dcterms:W3CDTF">2023-06-12T02:20:00Z</dcterms:created>
  <dcterms:modified xsi:type="dcterms:W3CDTF">2023-06-13T02:25:00Z</dcterms:modified>
</cp:coreProperties>
</file>